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9A506" w14:textId="03841F42" w:rsidR="001C6F83" w:rsidRDefault="003B69E0" w:rsidP="001C6F8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1C6F83">
        <w:rPr>
          <w:rFonts w:ascii="Times New Roman" w:hAnsi="Times New Roman" w:cs="Times New Roman"/>
          <w:b/>
          <w:bCs/>
        </w:rPr>
        <w:t>1</w:t>
      </w:r>
      <w:r w:rsidR="00FB10E0">
        <w:rPr>
          <w:rFonts w:ascii="Times New Roman" w:hAnsi="Times New Roman" w:cs="Times New Roman"/>
          <w:b/>
          <w:bCs/>
        </w:rPr>
        <w:t xml:space="preserve"> Table</w:t>
      </w:r>
      <w:bookmarkStart w:id="0" w:name="_GoBack"/>
      <w:bookmarkEnd w:id="0"/>
      <w:r w:rsidR="001C6F83">
        <w:rPr>
          <w:rFonts w:ascii="Times New Roman" w:hAnsi="Times New Roman" w:cs="Times New Roman"/>
          <w:b/>
          <w:bCs/>
        </w:rPr>
        <w:t>: DHS survey data used in the study analysis.</w:t>
      </w:r>
    </w:p>
    <w:tbl>
      <w:tblPr>
        <w:tblStyle w:val="TableGrid"/>
        <w:tblpPr w:leftFromText="180" w:rightFromText="180" w:vertAnchor="page" w:horzAnchor="margin" w:tblpY="1995"/>
        <w:tblW w:w="9249" w:type="dxa"/>
        <w:tblLook w:val="04A0" w:firstRow="1" w:lastRow="0" w:firstColumn="1" w:lastColumn="0" w:noHBand="0" w:noVBand="1"/>
      </w:tblPr>
      <w:tblGrid>
        <w:gridCol w:w="2163"/>
        <w:gridCol w:w="1802"/>
        <w:gridCol w:w="2065"/>
        <w:gridCol w:w="1778"/>
        <w:gridCol w:w="1441"/>
      </w:tblGrid>
      <w:tr w:rsidR="001C6F83" w14:paraId="07647870" w14:textId="77777777" w:rsidTr="005F13E3">
        <w:trPr>
          <w:trHeight w:val="814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7DDD6" w14:textId="77777777" w:rsidR="001C6F83" w:rsidRDefault="001C6F83" w:rsidP="005F13E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1461FE8" w14:textId="77777777" w:rsidR="001C6F83" w:rsidRDefault="001C6F83" w:rsidP="005F13E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2AD7E" w14:textId="77777777" w:rsidR="001C6F83" w:rsidRDefault="001C6F83" w:rsidP="005F13E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B06AD0A" w14:textId="77777777" w:rsidR="001C6F83" w:rsidRDefault="001C6F83" w:rsidP="005F13E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vey year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93E28" w14:textId="77777777" w:rsidR="001C6F83" w:rsidRDefault="001C6F83" w:rsidP="005F13E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B428988" w14:textId="77777777" w:rsidR="001C6F83" w:rsidRDefault="001C6F83" w:rsidP="005F13E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vey type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2E9C4" w14:textId="77777777" w:rsidR="001C6F83" w:rsidRDefault="001C6F83" w:rsidP="005F13E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EEEE95C" w14:textId="77777777" w:rsidR="001C6F83" w:rsidRDefault="001C6F83" w:rsidP="005F13E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uster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B2A24" w14:textId="77777777" w:rsidR="001C6F83" w:rsidRDefault="001C6F83" w:rsidP="005F13E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60C7800" w14:textId="77777777" w:rsidR="001C6F83" w:rsidRDefault="001C6F83" w:rsidP="005F13E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</w:p>
        </w:tc>
      </w:tr>
      <w:tr w:rsidR="001C6F83" w14:paraId="48F8C3B4" w14:textId="77777777" w:rsidTr="005F13E3">
        <w:trPr>
          <w:trHeight w:val="587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D0B66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C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B100F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3FEA4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CC8B3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C3CE3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</w:tr>
      <w:tr w:rsidR="001C6F83" w14:paraId="75813DF6" w14:textId="77777777" w:rsidTr="005F13E3">
        <w:trPr>
          <w:trHeight w:val="76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8B82B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E130D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DB3DC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HS-IV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9EC78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180A5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 559</w:t>
            </w:r>
          </w:p>
        </w:tc>
      </w:tr>
      <w:tr w:rsidR="001C6F83" w14:paraId="75C4BB1E" w14:textId="77777777" w:rsidTr="005F13E3">
        <w:trPr>
          <w:trHeight w:val="575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308AA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05D2B" w14:textId="2CA67660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396C70">
              <w:rPr>
                <w:rFonts w:ascii="Times New Roman" w:hAnsi="Times New Roman" w:cs="Times New Roman"/>
              </w:rPr>
              <w:t>13/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2F464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HS-IV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67BE4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BB251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941</w:t>
            </w:r>
          </w:p>
        </w:tc>
      </w:tr>
      <w:tr w:rsidR="001C6F83" w14:paraId="795E5E2F" w14:textId="77777777" w:rsidTr="005F13E3">
        <w:trPr>
          <w:trHeight w:val="76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B6B1B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8B25E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F8588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293E4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0515E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</w:tr>
      <w:tr w:rsidR="001C6F83" w14:paraId="5F08D675" w14:textId="77777777" w:rsidTr="005F13E3">
        <w:trPr>
          <w:trHeight w:val="72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02584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BF6EC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C7787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HS-IV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24DF0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4BD25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12</w:t>
            </w:r>
          </w:p>
        </w:tc>
      </w:tr>
      <w:tr w:rsidR="001C6F83" w14:paraId="6B54BA34" w14:textId="77777777" w:rsidTr="005F13E3">
        <w:trPr>
          <w:trHeight w:val="76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8322C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9C2DC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55BF2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HS-IV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52D94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7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2585D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776</w:t>
            </w:r>
          </w:p>
        </w:tc>
      </w:tr>
      <w:tr w:rsidR="001C6F83" w14:paraId="0A2958D3" w14:textId="77777777" w:rsidTr="005F13E3">
        <w:trPr>
          <w:trHeight w:val="72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8559A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8C067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9DF85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0E2AF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526AC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</w:tr>
      <w:tr w:rsidR="001C6F83" w14:paraId="52F6726D" w14:textId="77777777" w:rsidTr="005F13E3">
        <w:trPr>
          <w:trHeight w:val="76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13CF0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BBC6C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8512E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HS-IV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F124C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DDD79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058</w:t>
            </w:r>
          </w:p>
        </w:tc>
      </w:tr>
      <w:tr w:rsidR="001C6F83" w14:paraId="6667E7FE" w14:textId="77777777" w:rsidTr="005F13E3">
        <w:trPr>
          <w:trHeight w:val="72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0A905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11475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/16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ABF11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HS-IV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0E509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F7FD5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873</w:t>
            </w:r>
          </w:p>
        </w:tc>
      </w:tr>
      <w:tr w:rsidR="001C6F83" w14:paraId="6FF54D6A" w14:textId="77777777" w:rsidTr="005F13E3">
        <w:trPr>
          <w:trHeight w:val="72"/>
        </w:trPr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BDE67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Countries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FFB2D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-2016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39415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HS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4E650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0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45F35" w14:textId="77777777" w:rsidR="001C6F83" w:rsidRDefault="001C6F83" w:rsidP="005F1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,719</w:t>
            </w:r>
          </w:p>
        </w:tc>
      </w:tr>
    </w:tbl>
    <w:p w14:paraId="2CF4C185" w14:textId="77777777" w:rsidR="002B354F" w:rsidRDefault="002B354F"/>
    <w:sectPr w:rsidR="002B3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1C4"/>
    <w:rsid w:val="001C6F83"/>
    <w:rsid w:val="002A41C4"/>
    <w:rsid w:val="002B354F"/>
    <w:rsid w:val="00396C70"/>
    <w:rsid w:val="003B69E0"/>
    <w:rsid w:val="004D1351"/>
    <w:rsid w:val="00657C4D"/>
    <w:rsid w:val="008F7C4D"/>
    <w:rsid w:val="00FB1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45839"/>
  <w15:chartTrackingRefBased/>
  <w15:docId w15:val="{8377ED18-BD69-4EC1-A184-0CAB65343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6F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ai Mlandu</dc:creator>
  <cp:keywords/>
  <dc:description/>
  <cp:lastModifiedBy>Oliver Ian Tolentino</cp:lastModifiedBy>
  <cp:revision>6</cp:revision>
  <dcterms:created xsi:type="dcterms:W3CDTF">2022-04-28T12:50:00Z</dcterms:created>
  <dcterms:modified xsi:type="dcterms:W3CDTF">2022-07-16T19:04:00Z</dcterms:modified>
</cp:coreProperties>
</file>